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8F7EB" w14:textId="77777777" w:rsidR="00DC35F3" w:rsidRDefault="00DC35F3" w:rsidP="00DC35F3">
      <w:pPr>
        <w:rPr>
          <w:rFonts w:ascii="Times New Roman" w:eastAsia="新細明體" w:hAnsi="Times New Roman" w:cs="Times New Roman"/>
          <w:szCs w:val="24"/>
        </w:rPr>
      </w:pPr>
      <w:r w:rsidRPr="009B285A">
        <w:rPr>
          <w:rFonts w:ascii="Times New Roman" w:hAnsi="Times New Roman" w:cs="Times New Roman"/>
        </w:rPr>
        <w:t xml:space="preserve">Appendix 3. </w:t>
      </w:r>
      <w:r w:rsidRPr="00857343">
        <w:rPr>
          <w:rFonts w:ascii="Times New Roman" w:hAnsi="Times New Roman" w:cs="Times New Roman"/>
          <w:szCs w:val="24"/>
        </w:rPr>
        <w:t>Results of the geographically weighted regression and simple linear regression on average monthly temperature difference</w:t>
      </w:r>
      <w:r w:rsidRPr="00857343">
        <w:rPr>
          <w:rFonts w:ascii="Times New Roman" w:eastAsia="新細明體" w:hAnsi="Times New Roman" w:cs="Times New Roman"/>
          <w:szCs w:val="24"/>
        </w:rPr>
        <w:t>s</w:t>
      </w:r>
    </w:p>
    <w:p w14:paraId="7E9BADB6" w14:textId="77777777" w:rsidR="00DC35F3" w:rsidRPr="00857343" w:rsidRDefault="00DC35F3" w:rsidP="00DC35F3">
      <w:pPr>
        <w:rPr>
          <w:rFonts w:ascii="Times New Roman" w:hAnsi="Times New Roman" w:cs="Times New Roman"/>
        </w:rPr>
      </w:pPr>
    </w:p>
    <w:tbl>
      <w:tblPr>
        <w:tblW w:w="8389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1091"/>
        <w:gridCol w:w="1035"/>
        <w:gridCol w:w="993"/>
        <w:gridCol w:w="992"/>
        <w:gridCol w:w="992"/>
        <w:gridCol w:w="1443"/>
      </w:tblGrid>
      <w:tr w:rsidR="00DC35F3" w14:paraId="664EB8A1" w14:textId="77777777" w:rsidTr="00415FA0">
        <w:trPr>
          <w:trHeight w:val="330"/>
          <w:jc w:val="center"/>
        </w:trPr>
        <w:tc>
          <w:tcPr>
            <w:tcW w:w="1843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419ED" w14:textId="77777777" w:rsidR="00DC35F3" w:rsidRPr="00857343" w:rsidRDefault="00DC35F3" w:rsidP="00415FA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57343">
              <w:rPr>
                <w:rFonts w:ascii="Times New Roman" w:eastAsia="新細明體" w:hAnsi="Times New Roman" w:cs="Times New Roman"/>
                <w:kern w:val="0"/>
                <w:szCs w:val="24"/>
              </w:rPr>
              <w:t>Variables</w:t>
            </w:r>
          </w:p>
        </w:tc>
        <w:tc>
          <w:tcPr>
            <w:tcW w:w="1091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37363" w14:textId="77777777" w:rsidR="00DC35F3" w:rsidRPr="00857343" w:rsidRDefault="00DC35F3" w:rsidP="00415F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5734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in.</w:t>
            </w:r>
          </w:p>
        </w:tc>
        <w:tc>
          <w:tcPr>
            <w:tcW w:w="103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E7216" w14:textId="77777777" w:rsidR="00DC35F3" w:rsidRPr="00857343" w:rsidRDefault="00DC35F3" w:rsidP="00415F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5734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Q1</w:t>
            </w:r>
          </w:p>
        </w:tc>
        <w:tc>
          <w:tcPr>
            <w:tcW w:w="993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B76A8" w14:textId="77777777" w:rsidR="00DC35F3" w:rsidRPr="00857343" w:rsidRDefault="00DC35F3" w:rsidP="00415F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5734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dian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3DB81" w14:textId="77777777" w:rsidR="00DC35F3" w:rsidRPr="00857343" w:rsidRDefault="00DC35F3" w:rsidP="00415F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5734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Q3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8C0DA" w14:textId="77777777" w:rsidR="00DC35F3" w:rsidRPr="00857343" w:rsidRDefault="00DC35F3" w:rsidP="00415F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5734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x.</w:t>
            </w:r>
          </w:p>
        </w:tc>
        <w:tc>
          <w:tcPr>
            <w:tcW w:w="1443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B2EA2" w14:textId="77777777" w:rsidR="00DC35F3" w:rsidRPr="00857343" w:rsidRDefault="00DC35F3" w:rsidP="00415F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85734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efficients</w:t>
            </w:r>
            <w:r w:rsidRPr="0085734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proofErr w:type="spellEnd"/>
          </w:p>
          <w:p w14:paraId="54F8C29C" w14:textId="77777777" w:rsidR="00DC35F3" w:rsidRPr="00857343" w:rsidRDefault="00DC35F3" w:rsidP="00415FA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5734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 w:rsidR="00DC35F3" w14:paraId="0EF1D21A" w14:textId="77777777" w:rsidTr="00415FA0">
        <w:trPr>
          <w:trHeight w:val="33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DF025" w14:textId="77777777" w:rsidR="00DC35F3" w:rsidRPr="00857343" w:rsidRDefault="00DC35F3" w:rsidP="00415F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5734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ar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2BEB8" w14:textId="77777777" w:rsidR="00DC35F3" w:rsidRPr="00857343" w:rsidRDefault="00DC35F3" w:rsidP="00415FA0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-0.351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B554F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-0.16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4A7F1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-0.07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BA649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-0.09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72147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-0.019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463B4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-0.099**</w:t>
            </w:r>
          </w:p>
        </w:tc>
      </w:tr>
      <w:tr w:rsidR="00DC35F3" w14:paraId="5926821D" w14:textId="77777777" w:rsidTr="00415FA0">
        <w:trPr>
          <w:trHeight w:val="33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5DD86" w14:textId="77777777" w:rsidR="00DC35F3" w:rsidRPr="00857343" w:rsidRDefault="00DC35F3" w:rsidP="00415F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5734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VI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052B7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-0.0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22C31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63B5A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FC695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228A2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D94EA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-0.005**</w:t>
            </w:r>
          </w:p>
        </w:tc>
      </w:tr>
      <w:tr w:rsidR="00DC35F3" w14:paraId="6953C4F6" w14:textId="77777777" w:rsidTr="00415FA0">
        <w:trPr>
          <w:trHeight w:val="33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A79B6" w14:textId="77777777" w:rsidR="00DC35F3" w:rsidRPr="00857343" w:rsidRDefault="00DC35F3" w:rsidP="00415F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5734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ason (ref=fall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C1986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C24C9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C1DA5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A089F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9B91D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F8951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35F3" w14:paraId="0A55A1EA" w14:textId="77777777" w:rsidTr="00415FA0">
        <w:trPr>
          <w:trHeight w:val="33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F7B8" w14:textId="77777777" w:rsidR="00DC35F3" w:rsidRPr="00857343" w:rsidRDefault="00DC35F3" w:rsidP="00415FA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5734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pring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72C55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1.08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C6E3B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1.3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D8D80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1.5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A2697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1.5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74672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1.65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66A37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1.628**</w:t>
            </w:r>
          </w:p>
        </w:tc>
      </w:tr>
      <w:tr w:rsidR="00DC35F3" w14:paraId="21EC5096" w14:textId="77777777" w:rsidTr="00415FA0">
        <w:trPr>
          <w:trHeight w:val="33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15112" w14:textId="77777777" w:rsidR="00DC35F3" w:rsidRPr="00857343" w:rsidRDefault="00DC35F3" w:rsidP="00415FA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5734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ummer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FE8D3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0.9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38C7D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1.4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18D33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1.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2A5AF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1.6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B0158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2.07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F4D7B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1.613**</w:t>
            </w:r>
          </w:p>
        </w:tc>
      </w:tr>
      <w:tr w:rsidR="00DC35F3" w14:paraId="339E0D8C" w14:textId="77777777" w:rsidTr="00415FA0">
        <w:trPr>
          <w:trHeight w:val="33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C495C" w14:textId="77777777" w:rsidR="00DC35F3" w:rsidRPr="00857343" w:rsidRDefault="00DC35F3" w:rsidP="00415FA0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5734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Winter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7111B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-0.27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82BF9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BE745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406A1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0.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F09AF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0.28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34516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0.219**</w:t>
            </w:r>
          </w:p>
        </w:tc>
      </w:tr>
      <w:tr w:rsidR="00DC35F3" w14:paraId="4DE95DC7" w14:textId="77777777" w:rsidTr="00415FA0">
        <w:trPr>
          <w:trHeight w:val="33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824F" w14:textId="77777777" w:rsidR="00DC35F3" w:rsidRPr="00857343" w:rsidRDefault="00DC35F3" w:rsidP="00415F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5734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VF 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E5F15B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-0.027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69160A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-0.00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7F3946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C522BF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D2DDF2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99373F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-0.006**</w:t>
            </w:r>
          </w:p>
        </w:tc>
      </w:tr>
      <w:tr w:rsidR="00DC35F3" w14:paraId="10BAB382" w14:textId="77777777" w:rsidTr="00415FA0">
        <w:trPr>
          <w:trHeight w:val="330"/>
          <w:jc w:val="center"/>
        </w:trPr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F78BB" w14:textId="77777777" w:rsidR="00DC35F3" w:rsidRPr="00857343" w:rsidRDefault="00DC35F3" w:rsidP="00415FA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5734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Land use: funeral </w:t>
            </w:r>
          </w:p>
        </w:tc>
        <w:tc>
          <w:tcPr>
            <w:tcW w:w="109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764D1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-0.078</w:t>
            </w:r>
          </w:p>
        </w:tc>
        <w:tc>
          <w:tcPr>
            <w:tcW w:w="103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337952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C21EFF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2BFF2B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E8E8FE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44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3F1FFC" w14:textId="77777777" w:rsidR="00DC35F3" w:rsidRPr="00857343" w:rsidRDefault="00DC35F3" w:rsidP="00415FA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  <w:color w:val="000000"/>
              </w:rPr>
              <w:t>0.015**</w:t>
            </w:r>
          </w:p>
        </w:tc>
      </w:tr>
      <w:tr w:rsidR="00DC35F3" w14:paraId="42531B77" w14:textId="77777777" w:rsidTr="00415FA0">
        <w:trPr>
          <w:trHeight w:val="330"/>
          <w:jc w:val="center"/>
        </w:trPr>
        <w:tc>
          <w:tcPr>
            <w:tcW w:w="8389" w:type="dxa"/>
            <w:gridSpan w:val="7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6585351A" w14:textId="77777777" w:rsidR="00DC35F3" w:rsidRPr="00857343" w:rsidRDefault="00DC35F3" w:rsidP="00415FA0">
            <w:pPr>
              <w:rPr>
                <w:rFonts w:ascii="Times New Roman" w:hAnsi="Times New Roman" w:cs="Times New Roman"/>
                <w:color w:val="000000"/>
              </w:rPr>
            </w:pPr>
            <w:r w:rsidRPr="00857343">
              <w:rPr>
                <w:rFonts w:ascii="Times New Roman" w:hAnsi="Times New Roman" w:cs="Times New Roman"/>
              </w:rPr>
              <w:t>Adjusted R-squared: 75.7 %; AIC: 1644.835</w:t>
            </w:r>
          </w:p>
        </w:tc>
      </w:tr>
    </w:tbl>
    <w:p w14:paraId="09517B4D" w14:textId="77777777" w:rsidR="00DC35F3" w:rsidRPr="009B285A" w:rsidRDefault="00DC35F3" w:rsidP="00DC35F3">
      <w:pPr>
        <w:rPr>
          <w:rFonts w:ascii="Times New Roman" w:hAnsi="Times New Roman" w:cs="Times New Roman"/>
        </w:rPr>
      </w:pPr>
      <w:r w:rsidRPr="009B285A">
        <w:rPr>
          <w:rFonts w:ascii="Times New Roman" w:hAnsi="Times New Roman" w:cs="Times New Roman"/>
        </w:rPr>
        <w:t>**p&lt;0.001</w:t>
      </w:r>
    </w:p>
    <w:p w14:paraId="15F3EF00" w14:textId="77777777" w:rsidR="00DC35F3" w:rsidRPr="009B285A" w:rsidRDefault="00DC35F3" w:rsidP="00DC35F3">
      <w:pPr>
        <w:rPr>
          <w:rFonts w:ascii="Times New Roman" w:hAnsi="Times New Roman" w:cs="Times New Roman"/>
        </w:rPr>
      </w:pPr>
      <w:r w:rsidRPr="009B285A">
        <w:rPr>
          <w:rFonts w:ascii="Times New Roman" w:hAnsi="Times New Roman" w:cs="Times New Roman"/>
        </w:rPr>
        <w:t xml:space="preserve">a: estimated from simple linear </w:t>
      </w:r>
      <w:proofErr w:type="gramStart"/>
      <w:r w:rsidRPr="009B285A">
        <w:rPr>
          <w:rFonts w:ascii="Times New Roman" w:hAnsi="Times New Roman" w:cs="Times New Roman"/>
        </w:rPr>
        <w:t>regression</w:t>
      </w:r>
      <w:proofErr w:type="gramEnd"/>
      <w:r w:rsidRPr="009B285A">
        <w:rPr>
          <w:rFonts w:ascii="Times New Roman" w:hAnsi="Times New Roman" w:cs="Times New Roman"/>
        </w:rPr>
        <w:t xml:space="preserve"> </w:t>
      </w:r>
    </w:p>
    <w:p w14:paraId="4A24850D" w14:textId="77777777" w:rsidR="00DC35F3" w:rsidRPr="009B285A" w:rsidRDefault="00DC35F3" w:rsidP="00DC35F3">
      <w:pPr>
        <w:rPr>
          <w:rFonts w:ascii="Times New Roman" w:hAnsi="Times New Roman" w:cs="Times New Roman"/>
        </w:rPr>
      </w:pPr>
      <w:r w:rsidRPr="009B285A">
        <w:rPr>
          <w:rFonts w:ascii="Times New Roman" w:hAnsi="Times New Roman" w:cs="Times New Roman"/>
        </w:rPr>
        <w:t xml:space="preserve">b: estimated from geographically weighted </w:t>
      </w:r>
      <w:proofErr w:type="gramStart"/>
      <w:r w:rsidRPr="009B285A">
        <w:rPr>
          <w:rFonts w:ascii="Times New Roman" w:hAnsi="Times New Roman" w:cs="Times New Roman"/>
        </w:rPr>
        <w:t>regression</w:t>
      </w:r>
      <w:proofErr w:type="gramEnd"/>
      <w:r w:rsidRPr="009B285A">
        <w:rPr>
          <w:rFonts w:ascii="Times New Roman" w:hAnsi="Times New Roman" w:cs="Times New Roman"/>
        </w:rPr>
        <w:t xml:space="preserve"> </w:t>
      </w:r>
    </w:p>
    <w:p w14:paraId="76112A72" w14:textId="77777777" w:rsidR="00DC35F3" w:rsidRPr="009B285A" w:rsidRDefault="00DC35F3" w:rsidP="00DC35F3">
      <w:pPr>
        <w:widowControl/>
        <w:rPr>
          <w:rFonts w:ascii="Times New Roman" w:hAnsi="Times New Roman" w:cs="Times New Roman"/>
        </w:rPr>
      </w:pPr>
    </w:p>
    <w:p w14:paraId="7C8EC5C9" w14:textId="77777777" w:rsidR="00442077" w:rsidRPr="00DC35F3" w:rsidRDefault="00442077"/>
    <w:sectPr w:rsidR="00442077" w:rsidRPr="00DC35F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5F3"/>
    <w:rsid w:val="00442077"/>
    <w:rsid w:val="00DC3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CE586"/>
  <w15:chartTrackingRefBased/>
  <w15:docId w15:val="{860E9859-5F1E-4B3A-AA11-B61E2864F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35F3"/>
    <w:pPr>
      <w:widowControl w:val="0"/>
      <w:spacing w:after="0" w:line="240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C35F3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35F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35F3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35F3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35F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35F3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35F3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35F3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35F3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C35F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DC35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DC35F3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DC35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DC35F3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DC35F3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DC35F3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DC35F3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DC35F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C35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DC35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35F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DC35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35F3"/>
    <w:pPr>
      <w:spacing w:before="160" w:after="160" w:line="278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DC35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35F3"/>
    <w:pPr>
      <w:spacing w:after="160" w:line="278" w:lineRule="auto"/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DC35F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C35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DC35F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C35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千 詹</dc:creator>
  <cp:keywords/>
  <dc:description/>
  <cp:lastModifiedBy>大千 詹</cp:lastModifiedBy>
  <cp:revision>1</cp:revision>
  <dcterms:created xsi:type="dcterms:W3CDTF">2024-04-01T14:25:00Z</dcterms:created>
  <dcterms:modified xsi:type="dcterms:W3CDTF">2024-04-01T14:25:00Z</dcterms:modified>
</cp:coreProperties>
</file>